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CBED8" w14:textId="77777777" w:rsidR="004F3AF4" w:rsidRPr="003E76A6" w:rsidRDefault="004F3AF4" w:rsidP="004F3AF4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PROVENT Supplementary Material 1</w:t>
      </w:r>
    </w:p>
    <w:p w14:paraId="4C623877" w14:textId="77777777" w:rsidR="004F3AF4" w:rsidRPr="003E76A6" w:rsidRDefault="004F3AF4" w:rsidP="004F3AF4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6F1CF875" w14:textId="77777777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 xml:space="preserve">PROVENT Study Group: </w:t>
      </w:r>
      <w:r w:rsidRPr="003E76A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574886E" w14:textId="77777777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</w:p>
    <w:p w14:paraId="22A2BB68" w14:textId="7781D9C1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Chairman:</w:t>
      </w:r>
      <w:r w:rsidRPr="003E76A6">
        <w:rPr>
          <w:rFonts w:asciiTheme="minorHAnsi" w:hAnsiTheme="minorHAnsi" w:cstheme="minorHAnsi"/>
          <w:sz w:val="22"/>
          <w:szCs w:val="22"/>
        </w:rPr>
        <w:t xml:space="preserve"> Professor Jack Cuzick (Queen Mary University London).</w:t>
      </w:r>
    </w:p>
    <w:p w14:paraId="57FC3748" w14:textId="16515B45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Urologists:</w:t>
      </w:r>
      <w:r w:rsidRPr="003E76A6">
        <w:rPr>
          <w:rFonts w:asciiTheme="minorHAnsi" w:hAnsiTheme="minorHAnsi" w:cstheme="minorHAnsi"/>
          <w:sz w:val="22"/>
          <w:szCs w:val="22"/>
        </w:rPr>
        <w:t xml:space="preserve"> Mr Sanjeev 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Madaan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Darent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and Gravesham NHS Trust), Miss Jhumur Pati and Mr Abdul </w:t>
      </w:r>
      <w:ins w:id="0" w:author="RAJAN, Prabhakar (BARTS HEALTH NHS TRUST)" w:date="2022-05-30T13:44:00Z">
        <w:r w:rsidR="008A4EE8" w:rsidRPr="008C1243">
          <w:rPr>
            <w:rFonts w:asciiTheme="minorHAnsi" w:hAnsiTheme="minorHAnsi" w:cstheme="minorHAnsi"/>
            <w:sz w:val="22"/>
            <w:szCs w:val="22"/>
          </w:rPr>
          <w:t>M</w:t>
        </w:r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. 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Chowdhury (Homerton University Hospital NHS Foundation Trust), Mr Brian </w:t>
      </w:r>
      <w:ins w:id="1" w:author="RAJAN, Prabhakar (BARTS HEALTH NHS TRUST)" w:date="2022-05-30T13:44:00Z">
        <w:r w:rsidR="008A4EE8" w:rsidRPr="003E76A6">
          <w:rPr>
            <w:rFonts w:asciiTheme="minorHAnsi" w:hAnsiTheme="minorHAnsi" w:cstheme="minorHAnsi"/>
            <w:sz w:val="22"/>
            <w:szCs w:val="22"/>
          </w:rPr>
          <w:t>R</w:t>
        </w:r>
      </w:ins>
      <w:ins w:id="2" w:author="RAJAN, Prabhakar (BARTS HEALTH NHS TRUST)" w:date="2022-05-30T13:45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.P. 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Birch and Mr Timothy </w:t>
      </w:r>
      <w:ins w:id="3" w:author="RAJAN, Prabhakar (BARTS HEALTH NHS TRUST)" w:date="2022-05-30T13:45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J. </w:t>
        </w:r>
      </w:ins>
      <w:proofErr w:type="spellStart"/>
      <w:r w:rsidRPr="003E76A6">
        <w:rPr>
          <w:rFonts w:asciiTheme="minorHAnsi" w:hAnsiTheme="minorHAnsi" w:cstheme="minorHAnsi"/>
          <w:sz w:val="22"/>
          <w:szCs w:val="22"/>
        </w:rPr>
        <w:t>Dudderidge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(University Hospitals Southampton NHS Foundation Trust), Professor Caroline </w:t>
      </w:r>
      <w:ins w:id="4" w:author="RAJAN, Prabhakar (BARTS HEALTH NHS TRUST)" w:date="2022-05-30T13:45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M. </w:t>
        </w:r>
      </w:ins>
      <w:r w:rsidRPr="003E76A6">
        <w:rPr>
          <w:rFonts w:asciiTheme="minorHAnsi" w:hAnsiTheme="minorHAnsi" w:cstheme="minorHAnsi"/>
          <w:sz w:val="22"/>
          <w:szCs w:val="22"/>
        </w:rPr>
        <w:t>Moore</w:t>
      </w:r>
      <w:ins w:id="5" w:author="RAJAN, Prabhakar (BARTS HEALTH NHS TRUST)" w:date="2022-05-30T13:48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 (University College London Hospitals NHS Foundation Trust and University College London)</w:t>
        </w:r>
      </w:ins>
      <w:r w:rsidR="00736540" w:rsidRPr="003E76A6">
        <w:rPr>
          <w:rFonts w:asciiTheme="minorHAnsi" w:hAnsiTheme="minorHAnsi" w:cstheme="minorHAnsi"/>
          <w:sz w:val="22"/>
          <w:szCs w:val="22"/>
        </w:rPr>
        <w:t xml:space="preserve">, Mr Alistair </w:t>
      </w:r>
      <w:ins w:id="6" w:author="RAJAN, Prabhakar (BARTS HEALTH NHS TRUST)" w:date="2022-05-30T13:45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D.R. </w:t>
        </w:r>
      </w:ins>
      <w:r w:rsidR="00736540" w:rsidRPr="003E76A6">
        <w:rPr>
          <w:rFonts w:asciiTheme="minorHAnsi" w:hAnsiTheme="minorHAnsi" w:cstheme="minorHAnsi"/>
          <w:sz w:val="22"/>
          <w:szCs w:val="22"/>
        </w:rPr>
        <w:t>Grey</w:t>
      </w:r>
      <w:ins w:id="7" w:author="RAJAN, Prabhakar (BARTS HEALTH NHS TRUST)" w:date="2022-05-30T13:49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 (University College London Hospitals NHS Foundation Trust, University College London, and Barts Health NHS Trust)</w:t>
        </w:r>
      </w:ins>
      <w:del w:id="8" w:author="RAJAN, Prabhakar (BARTS HEALTH NHS TRUST)" w:date="2022-05-30T13:50:00Z">
        <w:r w:rsidR="00736540" w:rsidRPr="003E76A6" w:rsidDel="003E76A6">
          <w:rPr>
            <w:rFonts w:asciiTheme="minorHAnsi" w:hAnsiTheme="minorHAnsi" w:cstheme="minorHAnsi"/>
            <w:sz w:val="22"/>
            <w:szCs w:val="22"/>
          </w:rPr>
          <w:delText>,</w:delText>
        </w:r>
        <w:r w:rsidRPr="003E76A6" w:rsidDel="003E76A6">
          <w:rPr>
            <w:rFonts w:asciiTheme="minorHAnsi" w:hAnsiTheme="minorHAnsi" w:cstheme="minorHAnsi"/>
            <w:sz w:val="22"/>
            <w:szCs w:val="22"/>
          </w:rPr>
          <w:delText xml:space="preserve"> and Mr Greg Shaw (University College London Hospitals NHS Foundation Trust</w:delText>
        </w:r>
      </w:del>
      <w:del w:id="9" w:author="RAJAN, Prabhakar (BARTS HEALTH NHS TRUST)" w:date="2022-05-30T13:49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 xml:space="preserve"> and </w:delText>
        </w:r>
      </w:del>
      <w:del w:id="10" w:author="RAJAN, Prabhakar (BARTS HEALTH NHS TRUST)" w:date="2022-05-30T13:50:00Z">
        <w:r w:rsidRPr="003E76A6" w:rsidDel="003E76A6">
          <w:rPr>
            <w:rFonts w:asciiTheme="minorHAnsi" w:hAnsiTheme="minorHAnsi" w:cstheme="minorHAnsi"/>
            <w:sz w:val="22"/>
            <w:szCs w:val="22"/>
          </w:rPr>
          <w:delText>University College London)</w:delText>
        </w:r>
      </w:del>
      <w:r w:rsidRPr="003E76A6">
        <w:rPr>
          <w:rFonts w:asciiTheme="minorHAnsi" w:hAnsiTheme="minorHAnsi" w:cstheme="minorHAnsi"/>
          <w:sz w:val="22"/>
          <w:szCs w:val="22"/>
        </w:rPr>
        <w:t>, Mr K</w:t>
      </w:r>
      <w:del w:id="11" w:author="RAJAN, Prabhakar (BARTS HEALTH NHS TRUST)" w:date="2022-05-30T13:46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>e</w:delText>
        </w:r>
      </w:del>
      <w:r w:rsidRPr="003E76A6">
        <w:rPr>
          <w:rFonts w:asciiTheme="minorHAnsi" w:hAnsiTheme="minorHAnsi" w:cstheme="minorHAnsi"/>
          <w:sz w:val="22"/>
          <w:szCs w:val="22"/>
        </w:rPr>
        <w:t>i</w:t>
      </w:r>
      <w:ins w:id="12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>e</w:t>
        </w:r>
      </w:ins>
      <w:r w:rsidRPr="003E76A6">
        <w:rPr>
          <w:rFonts w:asciiTheme="minorHAnsi" w:hAnsiTheme="minorHAnsi" w:cstheme="minorHAnsi"/>
          <w:sz w:val="22"/>
          <w:szCs w:val="22"/>
        </w:rPr>
        <w:t>r</w:t>
      </w:r>
      <w:del w:id="13" w:author="RAJAN, Prabhakar (BARTS HEALTH NHS TRUST)" w:date="2022-05-30T13:46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>o</w:delText>
        </w:r>
      </w:del>
      <w:ins w:id="14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>a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n </w:t>
      </w:r>
      <w:ins w:id="15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P. 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Jefferson (University Hospitals Coventry and Warwickshire NHS Trust), Professor Howard </w:t>
      </w:r>
      <w:ins w:id="16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G. </w:t>
        </w:r>
      </w:ins>
      <w:proofErr w:type="spellStart"/>
      <w:r w:rsidRPr="003E76A6">
        <w:rPr>
          <w:rFonts w:asciiTheme="minorHAnsi" w:hAnsiTheme="minorHAnsi" w:cstheme="minorHAnsi"/>
          <w:sz w:val="22"/>
          <w:szCs w:val="22"/>
        </w:rPr>
        <w:t>Kynaston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(University Hospital of Wales), </w:t>
      </w:r>
      <w:ins w:id="17" w:author="RAJAN, Prabhakar (BARTS HEALTH NHS TRUST)" w:date="2022-05-30T13:50:00Z">
        <w:r w:rsidR="003E76A6" w:rsidRPr="003E76A6">
          <w:rPr>
            <w:rFonts w:asciiTheme="minorHAnsi" w:hAnsiTheme="minorHAnsi" w:cstheme="minorHAnsi"/>
            <w:sz w:val="22"/>
            <w:szCs w:val="22"/>
          </w:rPr>
          <w:t xml:space="preserve">Mr Gregory L. Shaw and 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Mr Prabhakar Rajan (Queen Mary University of London, </w:t>
      </w:r>
      <w:r w:rsidR="009A6075" w:rsidRPr="003E76A6">
        <w:rPr>
          <w:rFonts w:asciiTheme="minorHAnsi" w:hAnsiTheme="minorHAnsi" w:cstheme="minorHAnsi"/>
          <w:sz w:val="22"/>
          <w:szCs w:val="22"/>
        </w:rPr>
        <w:t xml:space="preserve">University College London, </w:t>
      </w:r>
      <w:r w:rsidRPr="003E76A6">
        <w:rPr>
          <w:rFonts w:asciiTheme="minorHAnsi" w:hAnsiTheme="minorHAnsi" w:cstheme="minorHAnsi"/>
          <w:sz w:val="22"/>
          <w:szCs w:val="22"/>
        </w:rPr>
        <w:t xml:space="preserve">University College London NHS Foundation Trust, and Barts Health NHS Trust), </w:t>
      </w:r>
      <w:r w:rsidR="00450C84" w:rsidRPr="003E76A6">
        <w:rPr>
          <w:rFonts w:asciiTheme="minorHAnsi" w:hAnsiTheme="minorHAnsi" w:cstheme="minorHAnsi"/>
          <w:sz w:val="22"/>
          <w:szCs w:val="22"/>
        </w:rPr>
        <w:t xml:space="preserve">Professor James </w:t>
      </w:r>
      <w:ins w:id="18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S.A. </w:t>
        </w:r>
      </w:ins>
      <w:r w:rsidR="00450C84" w:rsidRPr="003E76A6">
        <w:rPr>
          <w:rFonts w:asciiTheme="minorHAnsi" w:hAnsiTheme="minorHAnsi" w:cstheme="minorHAnsi"/>
          <w:sz w:val="22"/>
          <w:szCs w:val="22"/>
        </w:rPr>
        <w:t xml:space="preserve">Green (Barts Health NHS Trust), </w:t>
      </w:r>
      <w:r w:rsidRPr="003E76A6">
        <w:rPr>
          <w:rFonts w:asciiTheme="minorHAnsi" w:hAnsiTheme="minorHAnsi" w:cstheme="minorHAnsi"/>
          <w:sz w:val="22"/>
          <w:szCs w:val="22"/>
        </w:rPr>
        <w:t>Mr Paul J</w:t>
      </w:r>
      <w:ins w:id="19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>.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 Cathcart (Guy</w:t>
      </w:r>
      <w:ins w:id="20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>’</w:t>
        </w:r>
      </w:ins>
      <w:r w:rsidRPr="003E76A6">
        <w:rPr>
          <w:rFonts w:asciiTheme="minorHAnsi" w:hAnsiTheme="minorHAnsi" w:cstheme="minorHAnsi"/>
          <w:sz w:val="22"/>
          <w:szCs w:val="22"/>
        </w:rPr>
        <w:t>s</w:t>
      </w:r>
      <w:del w:id="21" w:author="RAJAN, Prabhakar (BARTS HEALTH NHS TRUST)" w:date="2022-05-30T13:46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>’</w:delText>
        </w:r>
      </w:del>
      <w:r w:rsidRPr="003E76A6">
        <w:rPr>
          <w:rFonts w:asciiTheme="minorHAnsi" w:hAnsiTheme="minorHAnsi" w:cstheme="minorHAnsi"/>
          <w:sz w:val="22"/>
          <w:szCs w:val="22"/>
        </w:rPr>
        <w:t xml:space="preserve"> and St Thomas’ NHS Foundation Trust).</w:t>
      </w:r>
    </w:p>
    <w:p w14:paraId="01E1AF55" w14:textId="094E1ADE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Histopathologists:</w:t>
      </w:r>
      <w:r w:rsidRPr="003E76A6">
        <w:rPr>
          <w:rFonts w:asciiTheme="minorHAnsi" w:hAnsiTheme="minorHAnsi" w:cstheme="minorHAnsi"/>
          <w:sz w:val="22"/>
          <w:szCs w:val="22"/>
        </w:rPr>
        <w:t xml:space="preserve"> Professor Dan</w:t>
      </w:r>
      <w:ins w:id="22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>iel M.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Berney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(Queen Mary University of London and Barts Health NHS Trust).</w:t>
      </w:r>
    </w:p>
    <w:p w14:paraId="4A10121D" w14:textId="456D25C7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Oncologists</w:t>
      </w:r>
      <w:r w:rsidRPr="003E76A6">
        <w:rPr>
          <w:rFonts w:asciiTheme="minorHAnsi" w:hAnsiTheme="minorHAnsi" w:cstheme="minorHAnsi"/>
          <w:sz w:val="22"/>
          <w:szCs w:val="22"/>
        </w:rPr>
        <w:t xml:space="preserve">:  Professor Thomas Powles and Professor </w:t>
      </w:r>
      <w:ins w:id="23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R. </w:t>
        </w:r>
      </w:ins>
      <w:r w:rsidRPr="003E76A6">
        <w:rPr>
          <w:rFonts w:asciiTheme="minorHAnsi" w:hAnsiTheme="minorHAnsi" w:cstheme="minorHAnsi"/>
          <w:sz w:val="22"/>
          <w:szCs w:val="22"/>
        </w:rPr>
        <w:t xml:space="preserve">Timothy </w:t>
      </w:r>
      <w:ins w:id="24" w:author="RAJAN, Prabhakar (BARTS HEALTH NHS TRUST)" w:date="2022-05-30T13:46:00Z">
        <w:r w:rsidR="008A4EE8" w:rsidRPr="003E76A6">
          <w:rPr>
            <w:rFonts w:asciiTheme="minorHAnsi" w:hAnsiTheme="minorHAnsi" w:cstheme="minorHAnsi"/>
            <w:sz w:val="22"/>
            <w:szCs w:val="22"/>
          </w:rPr>
          <w:t xml:space="preserve">D. </w:t>
        </w:r>
      </w:ins>
      <w:r w:rsidRPr="003E76A6">
        <w:rPr>
          <w:rFonts w:asciiTheme="minorHAnsi" w:hAnsiTheme="minorHAnsi" w:cstheme="minorHAnsi"/>
          <w:sz w:val="22"/>
          <w:szCs w:val="22"/>
        </w:rPr>
        <w:t>Oliver (Queen Mary University of London and Barts Health NHS Trust).</w:t>
      </w:r>
    </w:p>
    <w:p w14:paraId="6593D241" w14:textId="77777777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 xml:space="preserve">Radiologists: </w:t>
      </w:r>
      <w:r w:rsidRPr="003E76A6">
        <w:rPr>
          <w:rFonts w:asciiTheme="minorHAnsi" w:hAnsiTheme="minorHAnsi" w:cstheme="minorHAnsi"/>
          <w:sz w:val="22"/>
          <w:szCs w:val="22"/>
        </w:rPr>
        <w:t xml:space="preserve">Dr Anju 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Sahdev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(Barts Health NHS Trust)</w:t>
      </w:r>
      <w:r w:rsidRPr="003E76A6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72F5F1C9" w14:textId="4C6622FB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Trial co-ordinator</w:t>
      </w:r>
      <w:r w:rsidRPr="003E76A6">
        <w:rPr>
          <w:rFonts w:asciiTheme="minorHAnsi" w:hAnsiTheme="minorHAnsi" w:cstheme="minorHAnsi"/>
          <w:sz w:val="22"/>
          <w:szCs w:val="22"/>
        </w:rPr>
        <w:t>: Roseann Kealy and Victoria Kemp (</w:t>
      </w:r>
      <w:del w:id="25" w:author="RAJAN, Prabhakar (BARTS HEALTH NHS TRUST)" w:date="2022-05-30T13:51:00Z">
        <w:r w:rsidRPr="003E76A6" w:rsidDel="003E76A6">
          <w:rPr>
            <w:rFonts w:asciiTheme="minorHAnsi" w:hAnsiTheme="minorHAnsi" w:cstheme="minorHAnsi"/>
            <w:sz w:val="22"/>
            <w:szCs w:val="22"/>
          </w:rPr>
          <w:delText xml:space="preserve">Barts Clinical Trials Unit, </w:delText>
        </w:r>
      </w:del>
      <w:del w:id="26" w:author="RAJAN, Prabhakar (BARTS HEALTH NHS TRUST)" w:date="2022-05-30T13:47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>Centre for Cancer Prevention</w:delText>
        </w:r>
      </w:del>
      <w:del w:id="27" w:author="RAJAN, Prabhakar (BARTS HEALTH NHS TRUST)" w:date="2022-05-30T13:51:00Z">
        <w:r w:rsidRPr="003E76A6" w:rsidDel="003E76A6">
          <w:rPr>
            <w:rFonts w:asciiTheme="minorHAnsi" w:hAnsiTheme="minorHAnsi" w:cstheme="minorHAnsi"/>
            <w:sz w:val="22"/>
            <w:szCs w:val="22"/>
          </w:rPr>
          <w:delText xml:space="preserve">, Wolfson Institute of </w:delText>
        </w:r>
      </w:del>
      <w:del w:id="28" w:author="RAJAN, Prabhakar (BARTS HEALTH NHS TRUST)" w:date="2022-05-30T13:47:00Z">
        <w:r w:rsidRPr="003E76A6" w:rsidDel="008A4EE8">
          <w:rPr>
            <w:rFonts w:asciiTheme="minorHAnsi" w:hAnsiTheme="minorHAnsi" w:cstheme="minorHAnsi"/>
            <w:sz w:val="22"/>
            <w:szCs w:val="22"/>
          </w:rPr>
          <w:delText>Preventative Medicine</w:delText>
        </w:r>
      </w:del>
      <w:del w:id="29" w:author="RAJAN, Prabhakar (BARTS HEALTH NHS TRUST)" w:date="2022-05-30T13:51:00Z">
        <w:r w:rsidRPr="003E76A6" w:rsidDel="003E76A6">
          <w:rPr>
            <w:rFonts w:asciiTheme="minorHAnsi" w:hAnsiTheme="minorHAnsi" w:cstheme="minorHAnsi"/>
            <w:sz w:val="22"/>
            <w:szCs w:val="22"/>
          </w:rPr>
          <w:delText xml:space="preserve">, </w:delText>
        </w:r>
      </w:del>
      <w:r w:rsidRPr="003E76A6">
        <w:rPr>
          <w:rFonts w:asciiTheme="minorHAnsi" w:hAnsiTheme="minorHAnsi" w:cstheme="minorHAnsi"/>
          <w:sz w:val="22"/>
          <w:szCs w:val="22"/>
        </w:rPr>
        <w:t>Queen Mary University of London)</w:t>
      </w:r>
    </w:p>
    <w:p w14:paraId="6049949E" w14:textId="665809D2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t>Trial statisticians</w:t>
      </w:r>
      <w:r w:rsidRPr="003E76A6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Panos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E76A6">
        <w:rPr>
          <w:rFonts w:asciiTheme="minorHAnsi" w:hAnsiTheme="minorHAnsi" w:cstheme="minorHAnsi"/>
          <w:sz w:val="22"/>
          <w:szCs w:val="22"/>
        </w:rPr>
        <w:t>Alexandris</w:t>
      </w:r>
      <w:proofErr w:type="spellEnd"/>
      <w:r w:rsidRPr="003E76A6">
        <w:rPr>
          <w:rFonts w:asciiTheme="minorHAnsi" w:hAnsiTheme="minorHAnsi" w:cstheme="minorHAnsi"/>
          <w:sz w:val="22"/>
          <w:szCs w:val="22"/>
        </w:rPr>
        <w:t>, Kier Finnegan and Kimberly Chu (Queen Mary University London).</w:t>
      </w:r>
    </w:p>
    <w:p w14:paraId="37FED2C4" w14:textId="77777777" w:rsidR="000F1E95" w:rsidRPr="003E76A6" w:rsidRDefault="000F1E95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sz w:val="22"/>
          <w:szCs w:val="22"/>
        </w:rPr>
        <w:br w:type="page"/>
      </w:r>
    </w:p>
    <w:p w14:paraId="3EB58F12" w14:textId="070A7A34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S1.  </w:t>
      </w:r>
      <w:r w:rsidRPr="00A65204">
        <w:rPr>
          <w:rFonts w:asciiTheme="minorHAnsi" w:hAnsiTheme="minorHAnsi" w:cstheme="minorHAnsi"/>
          <w:sz w:val="22"/>
          <w:szCs w:val="22"/>
          <w:rPrChange w:id="30" w:author="RAJAN, Prabhakar (BARTS HEALTH NHS TRUST)" w:date="2022-05-30T14:46:00Z">
            <w:rPr>
              <w:rFonts w:asciiTheme="minorHAnsi" w:hAnsiTheme="minorHAnsi" w:cstheme="minorHAnsi"/>
              <w:b/>
              <w:bCs/>
              <w:sz w:val="22"/>
              <w:szCs w:val="22"/>
            </w:rPr>
          </w:rPrChange>
        </w:rPr>
        <w:t>Inclusion and Exclusion Criteria</w:t>
      </w:r>
    </w:p>
    <w:p w14:paraId="32D784FF" w14:textId="77777777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F3AF4" w:rsidRPr="003E76A6" w14:paraId="347BEE01" w14:textId="77777777" w:rsidTr="00710079">
        <w:tc>
          <w:tcPr>
            <w:tcW w:w="9010" w:type="dxa"/>
          </w:tcPr>
          <w:p w14:paraId="563E70D8" w14:textId="266481D2" w:rsidR="004F3AF4" w:rsidRPr="003E76A6" w:rsidRDefault="004F3AF4" w:rsidP="00710079">
            <w:pPr>
              <w:pStyle w:val="NormalWeb"/>
              <w:spacing w:line="360" w:lineRule="auto"/>
              <w:ind w:left="17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clusion Criteria</w:t>
            </w:r>
          </w:p>
        </w:tc>
      </w:tr>
      <w:tr w:rsidR="004F3AF4" w:rsidRPr="003E76A6" w14:paraId="0C05BEBF" w14:textId="77777777" w:rsidTr="00710079">
        <w:tc>
          <w:tcPr>
            <w:tcW w:w="9010" w:type="dxa"/>
          </w:tcPr>
          <w:p w14:paraId="1166668C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Male subjects aged 16 years or over with life expectancy &gt; 3 years.</w:t>
            </w:r>
          </w:p>
          <w:p w14:paraId="2078B598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Able to provide written informed consent.</w:t>
            </w:r>
          </w:p>
          <w:p w14:paraId="51DB4C8D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Low or intermediate-risk organ confined prostate cancer (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Ca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) opting for AS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as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primary treatment option.</w:t>
            </w:r>
          </w:p>
          <w:p w14:paraId="6514B03C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eason Grade 3+3 or 3+4 disease on US-guided prostate biopsy.</w:t>
            </w:r>
          </w:p>
          <w:p w14:paraId="65B9E707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gan-confined prostate cancer at the time of diagnosis.</w:t>
            </w:r>
          </w:p>
          <w:p w14:paraId="27E0F3B3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All included men should have had magnetic resonance imaging (MRI) prostate with targeted biopsy of identified lesions as well as systematic biopsy of prostate tissue. </w:t>
            </w:r>
          </w:p>
          <w:p w14:paraId="7BF1F30A" w14:textId="77777777" w:rsidR="004F3AF4" w:rsidRPr="003E76A6" w:rsidRDefault="004F3AF4" w:rsidP="00710079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At least ten cores of prostate tissue should be available from the original biopsy procedure to inform histological diagnosis at the time of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Ca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diagnosis.</w:t>
            </w:r>
          </w:p>
        </w:tc>
      </w:tr>
      <w:tr w:rsidR="004F3AF4" w:rsidRPr="003E76A6" w14:paraId="0C21DC94" w14:textId="77777777" w:rsidTr="004F3AF4">
        <w:trPr>
          <w:trHeight w:val="373"/>
        </w:trPr>
        <w:tc>
          <w:tcPr>
            <w:tcW w:w="9010" w:type="dxa"/>
          </w:tcPr>
          <w:p w14:paraId="53735F75" w14:textId="78D5296E" w:rsidR="004F3AF4" w:rsidRPr="003E76A6" w:rsidRDefault="004F3AF4" w:rsidP="004F3AF4">
            <w:pPr>
              <w:pStyle w:val="NormalWeb"/>
              <w:ind w:left="17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clusion Criteria</w:t>
            </w:r>
          </w:p>
        </w:tc>
      </w:tr>
      <w:tr w:rsidR="004F3AF4" w:rsidRPr="003E76A6" w14:paraId="500630B6" w14:textId="77777777" w:rsidTr="00C9640E">
        <w:trPr>
          <w:trHeight w:val="5524"/>
        </w:trPr>
        <w:tc>
          <w:tcPr>
            <w:tcW w:w="9010" w:type="dxa"/>
          </w:tcPr>
          <w:p w14:paraId="0A17E1C6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Previous treatment for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Ca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(including surgery, radiotherapy, hormone therapy, </w:t>
            </w:r>
            <w:proofErr w:type="gram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brachytherapy</w:t>
            </w:r>
            <w:proofErr w:type="gram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or focal therapy).</w:t>
            </w:r>
          </w:p>
          <w:p w14:paraId="513D31C2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SA &gt; 15.0ng/ml</w:t>
            </w:r>
          </w:p>
          <w:p w14:paraId="33AACE99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Clinical or radiological suspicion of stage T3 or above.</w:t>
            </w:r>
          </w:p>
          <w:p w14:paraId="3AC4855F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Current enrolment (or within last 30 days) in any other clinical research study.</w:t>
            </w:r>
          </w:p>
          <w:p w14:paraId="203D536C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Current or pre-existing use of either aspirin or vitamin D (&gt; 400 IU/day).</w:t>
            </w:r>
          </w:p>
          <w:p w14:paraId="6BB61BC4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Current or previous use of 5-alpha reductase inhibitors.</w:t>
            </w:r>
          </w:p>
          <w:p w14:paraId="44541D9F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Known allergy or hypersensitivity to </w:t>
            </w:r>
            <w:proofErr w:type="gram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either NSAIDs</w:t>
            </w:r>
            <w:proofErr w:type="gram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of Vitamin D3.</w:t>
            </w:r>
          </w:p>
          <w:p w14:paraId="6A013A7F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Hypercalcaemia (serum calcium &gt;</w:t>
            </w:r>
            <w:proofErr w:type="gram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2.6mmol.L</w:t>
            </w:r>
            <w:proofErr w:type="gram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C2DFCE4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Gastrointestinal (GI) contraindications: GI bleeding, peptic ulceration, severe dyspepsia, inflammatory bowel disease, persistent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helicobater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pylori infection refractory to treatment.</w:t>
            </w:r>
          </w:p>
          <w:p w14:paraId="1B4BA01B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Other medical conditions: haemophilia or bleeding diatheses, chronic kidney disease stage 4 or over, hyperparathyroidism, any active malignancy (</w:t>
            </w:r>
            <w:proofErr w:type="gram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i.e.</w:t>
            </w:r>
            <w:proofErr w:type="gram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not in remission for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fiver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years), severe asthma, G6PD deficiency, macular degeneration, tuberculosis, alcohol consumption &gt;4 units regularly for men.</w:t>
            </w:r>
          </w:p>
          <w:p w14:paraId="3F49E727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Bowel condition or co-existing medical condition that would make repeat trans-rectal or trans-perineal prostate biopsy hazardous or difficult to perform (</w:t>
            </w:r>
            <w:proofErr w:type="gram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prior bowel surgery, recto-urethral fistula, conditions requiring continuous anti-coagulation).</w:t>
            </w:r>
          </w:p>
          <w:p w14:paraId="1135979E" w14:textId="77777777" w:rsidR="004F3AF4" w:rsidRPr="003E76A6" w:rsidRDefault="004F3AF4" w:rsidP="00710079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Concomitant use of any of the medications interacting with aspirin or vitamin D.</w:t>
            </w:r>
          </w:p>
        </w:tc>
      </w:tr>
    </w:tbl>
    <w:p w14:paraId="6EEE4888" w14:textId="77777777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1AAC92F" w14:textId="77777777" w:rsidR="000F1E95" w:rsidRPr="003E76A6" w:rsidRDefault="000F1E9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2124E0B" w14:textId="45E873AF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2.</w:t>
      </w:r>
      <w:r w:rsidRPr="003E76A6">
        <w:rPr>
          <w:rFonts w:asciiTheme="minorHAnsi" w:hAnsiTheme="minorHAnsi" w:cstheme="minorHAnsi"/>
          <w:sz w:val="22"/>
          <w:szCs w:val="22"/>
        </w:rPr>
        <w:t xml:space="preserve">  Combined change in serum calcium measurement according to Vitamin D arm.</w:t>
      </w:r>
    </w:p>
    <w:p w14:paraId="3348B8C4" w14:textId="77777777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2268"/>
        <w:gridCol w:w="556"/>
        <w:gridCol w:w="2562"/>
      </w:tblGrid>
      <w:tr w:rsidR="004F3AF4" w:rsidRPr="003E76A6" w14:paraId="762A6B89" w14:textId="77777777" w:rsidTr="00C9640E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F699" w14:textId="025AD5F4" w:rsidR="004F3AF4" w:rsidRPr="003E76A6" w:rsidRDefault="00C9640E" w:rsidP="00710079">
            <w:pPr>
              <w:pStyle w:val="ListParagraph"/>
              <w:ind w:left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Treatment ar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F251" w14:textId="77777777" w:rsidR="004F3AF4" w:rsidRPr="003E76A6" w:rsidRDefault="004F3AF4" w:rsidP="00710079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0A1C" w14:textId="77777777" w:rsidR="004F3AF4" w:rsidRPr="003E76A6" w:rsidRDefault="004F3AF4" w:rsidP="00710079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rPrChange w:id="31" w:author="RAJAN, Prabhakar (BARTS HEALTH NHS TRUST)" w:date="2022-05-30T13:51:00Z">
                  <w:rPr>
                    <w:rFonts w:cstheme="minorHAnsi"/>
                    <w:b/>
                    <w:bCs/>
                    <w:sz w:val="22"/>
                    <w:szCs w:val="22"/>
                  </w:rPr>
                </w:rPrChange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rPrChange w:id="32" w:author="RAJAN, Prabhakar (BARTS HEALTH NHS TRUST)" w:date="2022-05-30T13:51:00Z">
                  <w:rPr>
                    <w:rFonts w:cstheme="minorHAnsi"/>
                    <w:b/>
                    <w:bCs/>
                    <w:sz w:val="22"/>
                    <w:szCs w:val="22"/>
                  </w:rPr>
                </w:rPrChange>
              </w:rPr>
              <w:t xml:space="preserve">Baseline </w:t>
            </w:r>
          </w:p>
          <w:p w14:paraId="76CD913C" w14:textId="77777777" w:rsidR="004F3AF4" w:rsidRPr="003E76A6" w:rsidRDefault="004F3AF4" w:rsidP="00710079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rPrChange w:id="33" w:author="RAJAN, Prabhakar (BARTS HEALTH NHS TRUST)" w:date="2022-05-30T13:51:00Z">
                  <w:rPr>
                    <w:rFonts w:cstheme="minorHAnsi"/>
                    <w:b/>
                    <w:bCs/>
                    <w:sz w:val="22"/>
                    <w:szCs w:val="22"/>
                  </w:rPr>
                </w:rPrChange>
              </w:rPr>
              <w:t>mmol/l, median (IQR)</w:t>
            </w:r>
            <w:r w:rsidRPr="003E76A6" w:rsidDel="00C12BD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AC6C" w14:textId="77777777" w:rsidR="004F3AF4" w:rsidRPr="003E76A6" w:rsidRDefault="004F3AF4" w:rsidP="00710079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8E5D" w14:textId="190595C5" w:rsidR="004F3AF4" w:rsidRPr="003E76A6" w:rsidRDefault="00C9640E" w:rsidP="00710079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</w:t>
            </w:r>
            <w:r w:rsidR="004F3AF4"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ange in median at 12-months, nmol/L (IQR)</w:t>
            </w:r>
          </w:p>
        </w:tc>
      </w:tr>
      <w:tr w:rsidR="004F3AF4" w:rsidRPr="003E76A6" w14:paraId="5B1BF48E" w14:textId="77777777" w:rsidTr="00C9640E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5A62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i/>
                <w:iCs/>
                <w:sz w:val="22"/>
                <w:szCs w:val="22"/>
                <w:lang w:val="en-US"/>
              </w:rPr>
              <w:t>Active/ Vitamin 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45EE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9D9D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2.32 (2.27, 2.38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8E49" w14:textId="77777777" w:rsidR="004F3AF4" w:rsidRPr="003E76A6" w:rsidRDefault="004F3AF4" w:rsidP="00710079">
            <w:pPr>
              <w:pStyle w:val="ListParagraph"/>
              <w:ind w:left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32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8946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+0.02 (-0.04, 0.08)</w:t>
            </w:r>
          </w:p>
        </w:tc>
      </w:tr>
      <w:tr w:rsidR="004F3AF4" w:rsidRPr="003E76A6" w14:paraId="4903C8D2" w14:textId="77777777" w:rsidTr="00C9640E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7600" w14:textId="46A9CD16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i/>
                <w:iCs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A57B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4476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2.34 (2.28</w:t>
            </w:r>
            <w:proofErr w:type="gramStart"/>
            <w:r w:rsidRPr="003E76A6">
              <w:rPr>
                <w:rFonts w:cstheme="minorHAnsi"/>
                <w:sz w:val="22"/>
                <w:szCs w:val="22"/>
                <w:lang w:val="en-US"/>
              </w:rPr>
              <w:t>,  2.43</w:t>
            </w:r>
            <w:proofErr w:type="gramEnd"/>
            <w:r w:rsidRPr="003E76A6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44879" w14:textId="77777777" w:rsidR="004F3AF4" w:rsidRPr="003E76A6" w:rsidRDefault="004F3AF4" w:rsidP="00710079">
            <w:pPr>
              <w:pStyle w:val="ListParagraph"/>
              <w:ind w:left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37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091F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-0.01 (-0.06, 0.04)</w:t>
            </w:r>
          </w:p>
        </w:tc>
      </w:tr>
      <w:tr w:rsidR="004F3AF4" w:rsidRPr="003E76A6" w14:paraId="40239884" w14:textId="77777777" w:rsidTr="00C9640E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02F9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C666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1CE1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DE2B" w14:textId="77777777" w:rsidR="004F3AF4" w:rsidRPr="003E76A6" w:rsidRDefault="004F3AF4" w:rsidP="00710079">
            <w:pPr>
              <w:pStyle w:val="ListParagraph"/>
              <w:ind w:left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E76A6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102E" w14:textId="77777777" w:rsidR="004F3AF4" w:rsidRPr="003E76A6" w:rsidRDefault="004F3AF4" w:rsidP="00710079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6A1F3D02" w14:textId="77777777" w:rsidR="000F1E95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CFD4E8B" w14:textId="34E2CDA8" w:rsidR="000F1E95" w:rsidRPr="003E76A6" w:rsidRDefault="000F1E95" w:rsidP="000F1E95">
      <w:pPr>
        <w:pStyle w:val="ListParagraph"/>
        <w:ind w:left="0"/>
        <w:rPr>
          <w:rFonts w:cstheme="minorHAnsi"/>
          <w:bCs/>
          <w:sz w:val="22"/>
          <w:szCs w:val="22"/>
          <w:lang w:val="en-US"/>
        </w:rPr>
      </w:pPr>
      <w:r w:rsidRPr="003E76A6">
        <w:rPr>
          <w:rFonts w:cstheme="minorHAnsi"/>
          <w:b/>
          <w:sz w:val="22"/>
          <w:szCs w:val="22"/>
          <w:lang w:val="en-US"/>
        </w:rPr>
        <w:lastRenderedPageBreak/>
        <w:t xml:space="preserve">Table S3. </w:t>
      </w:r>
      <w:r w:rsidRPr="003E76A6">
        <w:rPr>
          <w:rFonts w:cstheme="minorHAnsi"/>
          <w:bCs/>
          <w:sz w:val="22"/>
          <w:szCs w:val="22"/>
          <w:lang w:val="en-US"/>
        </w:rPr>
        <w:t xml:space="preserve"> Treatment compliance as a proportion of dispensed medication that was consumed amongst participants who returned their medication packages for independent pharmacist review.</w:t>
      </w:r>
    </w:p>
    <w:p w14:paraId="2CBB0E27" w14:textId="77777777" w:rsidR="000F1E95" w:rsidRPr="003E76A6" w:rsidRDefault="000F1E95" w:rsidP="000F1E95">
      <w:pPr>
        <w:pStyle w:val="ListParagraph"/>
        <w:ind w:left="0"/>
        <w:rPr>
          <w:rFonts w:cstheme="minorHAnsi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3260"/>
        <w:gridCol w:w="1560"/>
        <w:gridCol w:w="1701"/>
      </w:tblGrid>
      <w:tr w:rsidR="000F1E95" w:rsidRPr="003E76A6" w14:paraId="72765D5D" w14:textId="77777777" w:rsidTr="00C9640E">
        <w:tc>
          <w:tcPr>
            <w:tcW w:w="3260" w:type="dxa"/>
          </w:tcPr>
          <w:p w14:paraId="1F1AB7FA" w14:textId="4F641B23" w:rsidR="000F1E95" w:rsidRPr="003E76A6" w:rsidRDefault="00C9640E" w:rsidP="001F66F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ollow up visit</w:t>
            </w:r>
          </w:p>
        </w:tc>
        <w:tc>
          <w:tcPr>
            <w:tcW w:w="1560" w:type="dxa"/>
          </w:tcPr>
          <w:p w14:paraId="5F10A213" w14:textId="77777777" w:rsidR="000F1E95" w:rsidRPr="003E76A6" w:rsidRDefault="000F1E95" w:rsidP="001F66F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onth 0-6 (%)</w:t>
            </w:r>
          </w:p>
          <w:p w14:paraId="1C268BD8" w14:textId="77777777" w:rsidR="000F1E95" w:rsidRPr="003E76A6" w:rsidRDefault="000F1E95" w:rsidP="001F66F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n=64  </w:t>
            </w:r>
          </w:p>
        </w:tc>
        <w:tc>
          <w:tcPr>
            <w:tcW w:w="1701" w:type="dxa"/>
          </w:tcPr>
          <w:p w14:paraId="0DCFA840" w14:textId="77777777" w:rsidR="000F1E95" w:rsidRPr="003E76A6" w:rsidRDefault="000F1E95" w:rsidP="001F66F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onth 6-12 (%) n=49</w:t>
            </w:r>
          </w:p>
        </w:tc>
      </w:tr>
      <w:tr w:rsidR="000F1E95" w:rsidRPr="003E76A6" w14:paraId="15A38F64" w14:textId="77777777" w:rsidTr="00C9640E">
        <w:tc>
          <w:tcPr>
            <w:tcW w:w="6521" w:type="dxa"/>
            <w:gridSpan w:val="3"/>
          </w:tcPr>
          <w:p w14:paraId="41E8A8E1" w14:textId="77777777" w:rsidR="000F1E95" w:rsidRPr="003E76A6" w:rsidRDefault="000F1E95" w:rsidP="001F66F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spirin - Tablets Taken</w:t>
            </w:r>
          </w:p>
        </w:tc>
      </w:tr>
      <w:tr w:rsidR="000F1E95" w:rsidRPr="003E76A6" w14:paraId="74BCD257" w14:textId="77777777" w:rsidTr="00C9640E">
        <w:tc>
          <w:tcPr>
            <w:tcW w:w="3260" w:type="dxa"/>
          </w:tcPr>
          <w:p w14:paraId="3EC0A607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lacebo </w:t>
            </w:r>
          </w:p>
        </w:tc>
        <w:tc>
          <w:tcPr>
            <w:tcW w:w="1560" w:type="dxa"/>
          </w:tcPr>
          <w:p w14:paraId="7FAE24F1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90 </w:t>
            </w:r>
          </w:p>
        </w:tc>
        <w:tc>
          <w:tcPr>
            <w:tcW w:w="1701" w:type="dxa"/>
          </w:tcPr>
          <w:p w14:paraId="56CC3FEA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</w:t>
            </w:r>
          </w:p>
        </w:tc>
      </w:tr>
      <w:tr w:rsidR="000F1E95" w:rsidRPr="003E76A6" w14:paraId="4F29F9C7" w14:textId="77777777" w:rsidTr="00C9640E">
        <w:tc>
          <w:tcPr>
            <w:tcW w:w="3260" w:type="dxa"/>
          </w:tcPr>
          <w:p w14:paraId="0ADE47BF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0mg </w:t>
            </w:r>
          </w:p>
        </w:tc>
        <w:tc>
          <w:tcPr>
            <w:tcW w:w="1560" w:type="dxa"/>
          </w:tcPr>
          <w:p w14:paraId="0C7332D9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2</w:t>
            </w:r>
          </w:p>
        </w:tc>
        <w:tc>
          <w:tcPr>
            <w:tcW w:w="1701" w:type="dxa"/>
          </w:tcPr>
          <w:p w14:paraId="3A7254BF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</w:t>
            </w:r>
          </w:p>
        </w:tc>
      </w:tr>
      <w:tr w:rsidR="000F1E95" w:rsidRPr="003E76A6" w14:paraId="29D7AE14" w14:textId="77777777" w:rsidTr="00C9640E">
        <w:tc>
          <w:tcPr>
            <w:tcW w:w="3260" w:type="dxa"/>
          </w:tcPr>
          <w:p w14:paraId="186031B2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0mg</w:t>
            </w:r>
          </w:p>
        </w:tc>
        <w:tc>
          <w:tcPr>
            <w:tcW w:w="1560" w:type="dxa"/>
          </w:tcPr>
          <w:p w14:paraId="3D5F2A71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3</w:t>
            </w:r>
          </w:p>
        </w:tc>
        <w:tc>
          <w:tcPr>
            <w:tcW w:w="1701" w:type="dxa"/>
          </w:tcPr>
          <w:p w14:paraId="06EC1469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</w:t>
            </w:r>
          </w:p>
        </w:tc>
      </w:tr>
      <w:tr w:rsidR="000F1E95" w:rsidRPr="003E76A6" w14:paraId="5394AB33" w14:textId="77777777" w:rsidTr="00C9640E">
        <w:tc>
          <w:tcPr>
            <w:tcW w:w="3260" w:type="dxa"/>
          </w:tcPr>
          <w:p w14:paraId="523DF601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ll </w:t>
            </w:r>
          </w:p>
        </w:tc>
        <w:tc>
          <w:tcPr>
            <w:tcW w:w="1560" w:type="dxa"/>
          </w:tcPr>
          <w:p w14:paraId="2E135BCE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7</w:t>
            </w:r>
          </w:p>
        </w:tc>
        <w:tc>
          <w:tcPr>
            <w:tcW w:w="1701" w:type="dxa"/>
          </w:tcPr>
          <w:p w14:paraId="37B5C6B4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</w:t>
            </w:r>
          </w:p>
        </w:tc>
      </w:tr>
      <w:tr w:rsidR="000F1E95" w:rsidRPr="003E76A6" w14:paraId="75703757" w14:textId="77777777" w:rsidTr="00C9640E">
        <w:tc>
          <w:tcPr>
            <w:tcW w:w="6521" w:type="dxa"/>
            <w:gridSpan w:val="3"/>
          </w:tcPr>
          <w:p w14:paraId="0978AC22" w14:textId="77777777" w:rsidR="000F1E95" w:rsidRPr="003E76A6" w:rsidRDefault="000F1E95" w:rsidP="001F66F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Vitamin D - Oil bottles consumed</w:t>
            </w:r>
          </w:p>
        </w:tc>
      </w:tr>
      <w:tr w:rsidR="000F1E95" w:rsidRPr="003E76A6" w14:paraId="1CBBDD40" w14:textId="77777777" w:rsidTr="00C9640E">
        <w:tc>
          <w:tcPr>
            <w:tcW w:w="3260" w:type="dxa"/>
          </w:tcPr>
          <w:p w14:paraId="6D07FE23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lacebo </w:t>
            </w:r>
          </w:p>
        </w:tc>
        <w:tc>
          <w:tcPr>
            <w:tcW w:w="1560" w:type="dxa"/>
          </w:tcPr>
          <w:p w14:paraId="66AD7687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1701" w:type="dxa"/>
          </w:tcPr>
          <w:p w14:paraId="27A915F3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</w:t>
            </w:r>
          </w:p>
        </w:tc>
      </w:tr>
      <w:tr w:rsidR="000F1E95" w:rsidRPr="003E76A6" w14:paraId="79B11871" w14:textId="77777777" w:rsidTr="00C9640E">
        <w:tc>
          <w:tcPr>
            <w:tcW w:w="3260" w:type="dxa"/>
          </w:tcPr>
          <w:p w14:paraId="6E23AF26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tive </w:t>
            </w:r>
          </w:p>
        </w:tc>
        <w:tc>
          <w:tcPr>
            <w:tcW w:w="1560" w:type="dxa"/>
          </w:tcPr>
          <w:p w14:paraId="6A0328E8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8</w:t>
            </w:r>
          </w:p>
        </w:tc>
        <w:tc>
          <w:tcPr>
            <w:tcW w:w="1701" w:type="dxa"/>
          </w:tcPr>
          <w:p w14:paraId="16453FE6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</w:t>
            </w:r>
          </w:p>
        </w:tc>
      </w:tr>
      <w:tr w:rsidR="000F1E95" w:rsidRPr="003E76A6" w14:paraId="43215569" w14:textId="77777777" w:rsidTr="00C9640E">
        <w:tc>
          <w:tcPr>
            <w:tcW w:w="3260" w:type="dxa"/>
          </w:tcPr>
          <w:p w14:paraId="1A03A89B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ll </w:t>
            </w:r>
          </w:p>
        </w:tc>
        <w:tc>
          <w:tcPr>
            <w:tcW w:w="1560" w:type="dxa"/>
          </w:tcPr>
          <w:p w14:paraId="1967F809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</w:t>
            </w:r>
          </w:p>
        </w:tc>
        <w:tc>
          <w:tcPr>
            <w:tcW w:w="1701" w:type="dxa"/>
          </w:tcPr>
          <w:p w14:paraId="44A32DD0" w14:textId="77777777" w:rsidR="000F1E95" w:rsidRPr="003E76A6" w:rsidRDefault="000F1E95" w:rsidP="001F66F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</w:t>
            </w:r>
          </w:p>
        </w:tc>
      </w:tr>
    </w:tbl>
    <w:p w14:paraId="4EB3F35B" w14:textId="77777777" w:rsidR="000F1E95" w:rsidRPr="003E76A6" w:rsidRDefault="000F1E9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F19D753" w14:textId="0496BEFC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0F1E95" w:rsidRPr="003E76A6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3E76A6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3E76A6">
        <w:rPr>
          <w:rFonts w:asciiTheme="minorHAnsi" w:hAnsiTheme="minorHAnsi" w:cstheme="minorHAnsi"/>
          <w:sz w:val="22"/>
          <w:szCs w:val="22"/>
        </w:rPr>
        <w:t xml:space="preserve">  Patients who returned their medication packages for compliance assessment.</w:t>
      </w:r>
    </w:p>
    <w:p w14:paraId="0D664EE4" w14:textId="77777777" w:rsidR="004F3AF4" w:rsidRPr="003E76A6" w:rsidRDefault="004F3AF4" w:rsidP="004F3AF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559"/>
        <w:gridCol w:w="1838"/>
        <w:gridCol w:w="1985"/>
      </w:tblGrid>
      <w:tr w:rsidR="004F3AF4" w:rsidRPr="003E76A6" w14:paraId="2C1EE2C1" w14:textId="77777777" w:rsidTr="00C9640E">
        <w:tc>
          <w:tcPr>
            <w:tcW w:w="1559" w:type="dxa"/>
          </w:tcPr>
          <w:p w14:paraId="28ED3C19" w14:textId="7A173BD2" w:rsidR="004F3AF4" w:rsidRPr="003E76A6" w:rsidRDefault="00C9640E" w:rsidP="0071007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ollow up visit</w:t>
            </w:r>
          </w:p>
        </w:tc>
        <w:tc>
          <w:tcPr>
            <w:tcW w:w="1838" w:type="dxa"/>
          </w:tcPr>
          <w:p w14:paraId="707D38BE" w14:textId="7A92D013" w:rsidR="004F3AF4" w:rsidRPr="003E76A6" w:rsidRDefault="004F3AF4" w:rsidP="0071007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onth</w:t>
            </w:r>
            <w:r w:rsidR="000F1E95"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F1E95"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-</w:t>
            </w: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* (%)</w:t>
            </w:r>
          </w:p>
        </w:tc>
        <w:tc>
          <w:tcPr>
            <w:tcW w:w="1985" w:type="dxa"/>
          </w:tcPr>
          <w:p w14:paraId="0EF6C637" w14:textId="2096CAB7" w:rsidR="004F3AF4" w:rsidRPr="003E76A6" w:rsidRDefault="004F3AF4" w:rsidP="0071007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onth</w:t>
            </w:r>
            <w:r w:rsidR="000F1E95"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F1E95"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-</w:t>
            </w: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2** (%)</w:t>
            </w:r>
          </w:p>
        </w:tc>
      </w:tr>
      <w:tr w:rsidR="004F3AF4" w:rsidRPr="003E76A6" w14:paraId="3A7093ED" w14:textId="77777777" w:rsidTr="00C9640E">
        <w:tc>
          <w:tcPr>
            <w:tcW w:w="5382" w:type="dxa"/>
            <w:gridSpan w:val="3"/>
          </w:tcPr>
          <w:p w14:paraId="37EDD77C" w14:textId="77777777" w:rsidR="004F3AF4" w:rsidRPr="003E76A6" w:rsidRDefault="004F3AF4" w:rsidP="0071007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spirin </w:t>
            </w:r>
          </w:p>
        </w:tc>
      </w:tr>
      <w:tr w:rsidR="004F3AF4" w:rsidRPr="003E76A6" w14:paraId="5D9F559E" w14:textId="77777777" w:rsidTr="00C9640E">
        <w:tc>
          <w:tcPr>
            <w:tcW w:w="1559" w:type="dxa"/>
          </w:tcPr>
          <w:p w14:paraId="5635D474" w14:textId="61925A94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lacebo </w:t>
            </w:r>
          </w:p>
        </w:tc>
        <w:tc>
          <w:tcPr>
            <w:tcW w:w="1838" w:type="dxa"/>
          </w:tcPr>
          <w:p w14:paraId="6A244034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/32 (81.2)</w:t>
            </w:r>
          </w:p>
        </w:tc>
        <w:tc>
          <w:tcPr>
            <w:tcW w:w="1985" w:type="dxa"/>
          </w:tcPr>
          <w:p w14:paraId="0BBFF179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/27 (63)</w:t>
            </w:r>
          </w:p>
        </w:tc>
      </w:tr>
      <w:tr w:rsidR="004F3AF4" w:rsidRPr="003E76A6" w14:paraId="5059C8A3" w14:textId="77777777" w:rsidTr="00C9640E">
        <w:tc>
          <w:tcPr>
            <w:tcW w:w="1559" w:type="dxa"/>
          </w:tcPr>
          <w:p w14:paraId="766D0DB8" w14:textId="5A78A658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mg</w:t>
            </w:r>
          </w:p>
        </w:tc>
        <w:tc>
          <w:tcPr>
            <w:tcW w:w="1838" w:type="dxa"/>
          </w:tcPr>
          <w:p w14:paraId="50B44D18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/34 (52.9)</w:t>
            </w:r>
          </w:p>
        </w:tc>
        <w:tc>
          <w:tcPr>
            <w:tcW w:w="1985" w:type="dxa"/>
          </w:tcPr>
          <w:p w14:paraId="2FFE784C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/22 (50)</w:t>
            </w:r>
          </w:p>
        </w:tc>
      </w:tr>
      <w:tr w:rsidR="004F3AF4" w:rsidRPr="003E76A6" w14:paraId="24225378" w14:textId="77777777" w:rsidTr="00C9640E">
        <w:tc>
          <w:tcPr>
            <w:tcW w:w="1559" w:type="dxa"/>
          </w:tcPr>
          <w:p w14:paraId="15B74FDE" w14:textId="60027CBF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0mg</w:t>
            </w:r>
          </w:p>
        </w:tc>
        <w:tc>
          <w:tcPr>
            <w:tcW w:w="1838" w:type="dxa"/>
          </w:tcPr>
          <w:p w14:paraId="347FAC2D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/28 (71.4)</w:t>
            </w:r>
          </w:p>
        </w:tc>
        <w:tc>
          <w:tcPr>
            <w:tcW w:w="1985" w:type="dxa"/>
          </w:tcPr>
          <w:p w14:paraId="20FCFA7D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/25 (76)</w:t>
            </w:r>
          </w:p>
        </w:tc>
      </w:tr>
      <w:tr w:rsidR="004F3AF4" w:rsidRPr="003E76A6" w14:paraId="59138BF4" w14:textId="77777777" w:rsidTr="00C9640E">
        <w:tc>
          <w:tcPr>
            <w:tcW w:w="1559" w:type="dxa"/>
          </w:tcPr>
          <w:p w14:paraId="2B34AAFE" w14:textId="3C0D2940" w:rsidR="004F3AF4" w:rsidRPr="003E76A6" w:rsidRDefault="004F3AF4" w:rsidP="000F1E9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38" w:type="dxa"/>
          </w:tcPr>
          <w:p w14:paraId="1E908A52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/94 (68.1)</w:t>
            </w:r>
          </w:p>
        </w:tc>
        <w:tc>
          <w:tcPr>
            <w:tcW w:w="1985" w:type="dxa"/>
          </w:tcPr>
          <w:p w14:paraId="2A174089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/76 (61.8)</w:t>
            </w:r>
          </w:p>
        </w:tc>
      </w:tr>
      <w:tr w:rsidR="004F3AF4" w:rsidRPr="003E76A6" w14:paraId="667511F4" w14:textId="77777777" w:rsidTr="00C9640E">
        <w:tc>
          <w:tcPr>
            <w:tcW w:w="5382" w:type="dxa"/>
            <w:gridSpan w:val="3"/>
          </w:tcPr>
          <w:p w14:paraId="5DECF4B8" w14:textId="77777777" w:rsidR="004F3AF4" w:rsidRPr="003E76A6" w:rsidRDefault="004F3AF4" w:rsidP="0071007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Vitamin D</w:t>
            </w:r>
          </w:p>
        </w:tc>
      </w:tr>
      <w:tr w:rsidR="004F3AF4" w:rsidRPr="003E76A6" w14:paraId="44B95C6D" w14:textId="77777777" w:rsidTr="00C9640E">
        <w:tc>
          <w:tcPr>
            <w:tcW w:w="1559" w:type="dxa"/>
          </w:tcPr>
          <w:p w14:paraId="654DE16A" w14:textId="21E4C266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lacebo </w:t>
            </w:r>
          </w:p>
        </w:tc>
        <w:tc>
          <w:tcPr>
            <w:tcW w:w="1838" w:type="dxa"/>
          </w:tcPr>
          <w:p w14:paraId="77CD9A76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/46 (63.2)</w:t>
            </w:r>
          </w:p>
        </w:tc>
        <w:tc>
          <w:tcPr>
            <w:tcW w:w="1985" w:type="dxa"/>
          </w:tcPr>
          <w:p w14:paraId="25ABA3D8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/40 (60)</w:t>
            </w:r>
          </w:p>
        </w:tc>
      </w:tr>
      <w:tr w:rsidR="004F3AF4" w:rsidRPr="003E76A6" w14:paraId="1CCE28B9" w14:textId="77777777" w:rsidTr="00C9640E">
        <w:tc>
          <w:tcPr>
            <w:tcW w:w="1559" w:type="dxa"/>
          </w:tcPr>
          <w:p w14:paraId="3C3B0874" w14:textId="3EA6D922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tive </w:t>
            </w:r>
          </w:p>
        </w:tc>
        <w:tc>
          <w:tcPr>
            <w:tcW w:w="1838" w:type="dxa"/>
          </w:tcPr>
          <w:p w14:paraId="3FC02D0C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/48 (70.8)</w:t>
            </w:r>
          </w:p>
        </w:tc>
        <w:tc>
          <w:tcPr>
            <w:tcW w:w="1985" w:type="dxa"/>
          </w:tcPr>
          <w:p w14:paraId="4A8CF635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/36 (69.4)</w:t>
            </w:r>
          </w:p>
        </w:tc>
      </w:tr>
      <w:tr w:rsidR="004F3AF4" w:rsidRPr="003E76A6" w14:paraId="0AB651B2" w14:textId="77777777" w:rsidTr="00C9640E">
        <w:tc>
          <w:tcPr>
            <w:tcW w:w="1559" w:type="dxa"/>
          </w:tcPr>
          <w:p w14:paraId="21917744" w14:textId="5FF45809" w:rsidR="004F3AF4" w:rsidRPr="003E76A6" w:rsidRDefault="004F3AF4" w:rsidP="000F1E9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38" w:type="dxa"/>
          </w:tcPr>
          <w:p w14:paraId="6499380E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/94 (68.1)</w:t>
            </w:r>
          </w:p>
        </w:tc>
        <w:tc>
          <w:tcPr>
            <w:tcW w:w="1985" w:type="dxa"/>
          </w:tcPr>
          <w:p w14:paraId="65084E72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/76 (64.5)</w:t>
            </w:r>
          </w:p>
        </w:tc>
      </w:tr>
    </w:tbl>
    <w:p w14:paraId="64EEC6D3" w14:textId="77777777" w:rsidR="00C9640E" w:rsidRPr="003E76A6" w:rsidRDefault="00C9640E" w:rsidP="004F3AF4">
      <w:pPr>
        <w:rPr>
          <w:rFonts w:asciiTheme="minorHAnsi" w:hAnsiTheme="minorHAnsi" w:cstheme="minorHAnsi"/>
          <w:sz w:val="22"/>
          <w:szCs w:val="22"/>
        </w:rPr>
      </w:pPr>
    </w:p>
    <w:p w14:paraId="0F68CAD2" w14:textId="770A65C2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sz w:val="22"/>
          <w:szCs w:val="22"/>
        </w:rPr>
        <w:t>*Not including participant exclusions.  **Not including participant exclusions nor withdrawals.</w:t>
      </w:r>
    </w:p>
    <w:p w14:paraId="718AE116" w14:textId="77777777" w:rsidR="000F1E95" w:rsidRPr="003E76A6" w:rsidRDefault="000F1E9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5E65F88" w14:textId="209721E3" w:rsidR="004F3AF4" w:rsidRPr="003E76A6" w:rsidRDefault="004F3AF4" w:rsidP="004F3AF4">
      <w:pPr>
        <w:rPr>
          <w:rFonts w:asciiTheme="minorHAnsi" w:hAnsiTheme="minorHAnsi" w:cstheme="minorHAnsi"/>
          <w:sz w:val="22"/>
          <w:szCs w:val="22"/>
        </w:rPr>
      </w:pPr>
      <w:r w:rsidRPr="003E76A6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0F1E95" w:rsidRPr="003E76A6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3E76A6">
        <w:rPr>
          <w:rFonts w:asciiTheme="minorHAnsi" w:hAnsiTheme="minorHAnsi" w:cstheme="minorHAnsi"/>
          <w:sz w:val="22"/>
          <w:szCs w:val="22"/>
        </w:rPr>
        <w:t>.  Reasons for Patient Exclusion (n=10).</w:t>
      </w:r>
      <w:r w:rsidRPr="003E76A6">
        <w:rPr>
          <w:rFonts w:asciiTheme="minorHAnsi" w:hAnsiTheme="minorHAnsi" w:cstheme="minorHAnsi"/>
          <w:sz w:val="22"/>
          <w:szCs w:val="22"/>
        </w:rPr>
        <w:br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6888"/>
      </w:tblGrid>
      <w:tr w:rsidR="004F3AF4" w:rsidRPr="003E76A6" w14:paraId="661E353B" w14:textId="77777777" w:rsidTr="000F1E95">
        <w:trPr>
          <w:jc w:val="center"/>
        </w:trPr>
        <w:tc>
          <w:tcPr>
            <w:tcW w:w="2122" w:type="dxa"/>
          </w:tcPr>
          <w:p w14:paraId="61EBA704" w14:textId="77777777" w:rsidR="004F3AF4" w:rsidRPr="003E76A6" w:rsidRDefault="004F3AF4" w:rsidP="0071007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6888" w:type="dxa"/>
          </w:tcPr>
          <w:p w14:paraId="287330A7" w14:textId="77777777" w:rsidR="004F3AF4" w:rsidRPr="003E76A6" w:rsidRDefault="004F3AF4" w:rsidP="0071007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son</w:t>
            </w:r>
          </w:p>
        </w:tc>
      </w:tr>
      <w:tr w:rsidR="004F3AF4" w:rsidRPr="003E76A6" w14:paraId="464E5455" w14:textId="77777777" w:rsidTr="000F1E95">
        <w:trPr>
          <w:jc w:val="center"/>
        </w:trPr>
        <w:tc>
          <w:tcPr>
            <w:tcW w:w="2122" w:type="dxa"/>
          </w:tcPr>
          <w:p w14:paraId="2FED0BF9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88" w:type="dxa"/>
          </w:tcPr>
          <w:p w14:paraId="33F12CBE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Death during study.</w:t>
            </w:r>
          </w:p>
        </w:tc>
      </w:tr>
      <w:tr w:rsidR="004F3AF4" w:rsidRPr="003E76A6" w14:paraId="303B4CB8" w14:textId="77777777" w:rsidTr="000F1E95">
        <w:trPr>
          <w:jc w:val="center"/>
        </w:trPr>
        <w:tc>
          <w:tcPr>
            <w:tcW w:w="2122" w:type="dxa"/>
          </w:tcPr>
          <w:p w14:paraId="46061C84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888" w:type="dxa"/>
          </w:tcPr>
          <w:p w14:paraId="7380D369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re-entry MRI out of date</w:t>
            </w:r>
          </w:p>
        </w:tc>
      </w:tr>
      <w:tr w:rsidR="004F3AF4" w:rsidRPr="003E76A6" w14:paraId="458E80FE" w14:textId="77777777" w:rsidTr="000F1E95">
        <w:trPr>
          <w:jc w:val="center"/>
        </w:trPr>
        <w:tc>
          <w:tcPr>
            <w:tcW w:w="2122" w:type="dxa"/>
          </w:tcPr>
          <w:p w14:paraId="6DFB0622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88" w:type="dxa"/>
          </w:tcPr>
          <w:p w14:paraId="522737A4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Gleason Grade Group 3.</w:t>
            </w:r>
          </w:p>
        </w:tc>
      </w:tr>
      <w:tr w:rsidR="004F3AF4" w:rsidRPr="003E76A6" w14:paraId="4180A033" w14:textId="77777777" w:rsidTr="000F1E95">
        <w:trPr>
          <w:jc w:val="center"/>
        </w:trPr>
        <w:tc>
          <w:tcPr>
            <w:tcW w:w="2122" w:type="dxa"/>
          </w:tcPr>
          <w:p w14:paraId="06F77821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888" w:type="dxa"/>
          </w:tcPr>
          <w:p w14:paraId="5EC83406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Ca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diagnosis ‘out of date’ meaning the investigations providing diagnosis of </w:t>
            </w:r>
            <w:proofErr w:type="spellStart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PCa</w:t>
            </w:r>
            <w:proofErr w:type="spellEnd"/>
            <w:r w:rsidRPr="003E76A6">
              <w:rPr>
                <w:rFonts w:asciiTheme="minorHAnsi" w:hAnsiTheme="minorHAnsi" w:cstheme="minorHAnsi"/>
                <w:sz w:val="22"/>
                <w:szCs w:val="22"/>
              </w:rPr>
              <w:t xml:space="preserve"> and eligibility &gt;12 months from enrolment into trial.</w:t>
            </w:r>
          </w:p>
        </w:tc>
      </w:tr>
      <w:tr w:rsidR="004F3AF4" w:rsidRPr="003E76A6" w14:paraId="61BF5D81" w14:textId="77777777" w:rsidTr="000F1E95">
        <w:trPr>
          <w:jc w:val="center"/>
        </w:trPr>
        <w:tc>
          <w:tcPr>
            <w:tcW w:w="2122" w:type="dxa"/>
          </w:tcPr>
          <w:p w14:paraId="7E8E8C15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888" w:type="dxa"/>
          </w:tcPr>
          <w:p w14:paraId="3DA0ED60" w14:textId="77777777" w:rsidR="004F3AF4" w:rsidRPr="003E76A6" w:rsidRDefault="004F3AF4" w:rsidP="0071007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Development of condition incompatible with study.</w:t>
            </w:r>
          </w:p>
        </w:tc>
      </w:tr>
      <w:tr w:rsidR="004F3AF4" w:rsidRPr="003E76A6" w14:paraId="4AB67543" w14:textId="77777777" w:rsidTr="000F1E95">
        <w:trPr>
          <w:jc w:val="center"/>
        </w:trPr>
        <w:tc>
          <w:tcPr>
            <w:tcW w:w="2122" w:type="dxa"/>
          </w:tcPr>
          <w:p w14:paraId="057311B5" w14:textId="77777777" w:rsidR="004F3AF4" w:rsidRPr="003E76A6" w:rsidRDefault="004F3AF4" w:rsidP="0071007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88" w:type="dxa"/>
          </w:tcPr>
          <w:p w14:paraId="2A7AF930" w14:textId="77777777" w:rsidR="004F3AF4" w:rsidRPr="003E76A6" w:rsidRDefault="004F3AF4" w:rsidP="0071007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3E76A6">
              <w:rPr>
                <w:rFonts w:asciiTheme="minorHAnsi" w:hAnsiTheme="minorHAnsi" w:cstheme="minorHAnsi"/>
                <w:sz w:val="22"/>
                <w:szCs w:val="22"/>
              </w:rPr>
              <w:t>1 never started</w:t>
            </w:r>
          </w:p>
        </w:tc>
      </w:tr>
    </w:tbl>
    <w:p w14:paraId="57405850" w14:textId="77777777" w:rsidR="003214FF" w:rsidRPr="003E76A6" w:rsidRDefault="00A65204">
      <w:pPr>
        <w:rPr>
          <w:rFonts w:asciiTheme="minorHAnsi" w:hAnsiTheme="minorHAnsi" w:cstheme="minorHAnsi"/>
          <w:rPrChange w:id="34" w:author="RAJAN, Prabhakar (BARTS HEALTH NHS TRUST)" w:date="2022-05-30T13:51:00Z">
            <w:rPr/>
          </w:rPrChange>
        </w:rPr>
      </w:pPr>
    </w:p>
    <w:sectPr w:rsidR="003214FF" w:rsidRPr="003E76A6" w:rsidSect="00C83A9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73F85"/>
    <w:multiLevelType w:val="hybridMultilevel"/>
    <w:tmpl w:val="43AA4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9E7A3C"/>
    <w:multiLevelType w:val="hybridMultilevel"/>
    <w:tmpl w:val="49E41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74855">
    <w:abstractNumId w:val="0"/>
  </w:num>
  <w:num w:numId="2" w16cid:durableId="138243848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JAN, Prabhakar (BARTS HEALTH NHS TRUST)">
    <w15:presenceInfo w15:providerId="None" w15:userId="RAJAN, Prabhakar (BARTS HEALTH NHS TRUST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F4"/>
    <w:rsid w:val="00006FF3"/>
    <w:rsid w:val="000500D8"/>
    <w:rsid w:val="00063519"/>
    <w:rsid w:val="00073151"/>
    <w:rsid w:val="000733B8"/>
    <w:rsid w:val="0009263D"/>
    <w:rsid w:val="000B78CA"/>
    <w:rsid w:val="000D2F1D"/>
    <w:rsid w:val="000F1E95"/>
    <w:rsid w:val="000F7267"/>
    <w:rsid w:val="0010555A"/>
    <w:rsid w:val="0012212F"/>
    <w:rsid w:val="001230D8"/>
    <w:rsid w:val="00133837"/>
    <w:rsid w:val="00141944"/>
    <w:rsid w:val="0014294F"/>
    <w:rsid w:val="00147E25"/>
    <w:rsid w:val="00167F58"/>
    <w:rsid w:val="00173E94"/>
    <w:rsid w:val="00182288"/>
    <w:rsid w:val="00182D2A"/>
    <w:rsid w:val="00194880"/>
    <w:rsid w:val="001A3863"/>
    <w:rsid w:val="001E1A2D"/>
    <w:rsid w:val="00220E18"/>
    <w:rsid w:val="00261FED"/>
    <w:rsid w:val="0028667D"/>
    <w:rsid w:val="00290DE4"/>
    <w:rsid w:val="002F439C"/>
    <w:rsid w:val="0032674F"/>
    <w:rsid w:val="003A65D5"/>
    <w:rsid w:val="003C05F6"/>
    <w:rsid w:val="003C31E0"/>
    <w:rsid w:val="003E76A6"/>
    <w:rsid w:val="00450C84"/>
    <w:rsid w:val="00471486"/>
    <w:rsid w:val="0048329A"/>
    <w:rsid w:val="00485D7C"/>
    <w:rsid w:val="00491D08"/>
    <w:rsid w:val="004B7DCD"/>
    <w:rsid w:val="004C0939"/>
    <w:rsid w:val="004C3B05"/>
    <w:rsid w:val="004F3AF4"/>
    <w:rsid w:val="00512FFF"/>
    <w:rsid w:val="00523F6A"/>
    <w:rsid w:val="00570916"/>
    <w:rsid w:val="00592105"/>
    <w:rsid w:val="005B6072"/>
    <w:rsid w:val="005C1D02"/>
    <w:rsid w:val="005C1E66"/>
    <w:rsid w:val="005C4EBF"/>
    <w:rsid w:val="005E47DB"/>
    <w:rsid w:val="005F52F9"/>
    <w:rsid w:val="00605E06"/>
    <w:rsid w:val="0060777D"/>
    <w:rsid w:val="006220E5"/>
    <w:rsid w:val="00623CFC"/>
    <w:rsid w:val="00685451"/>
    <w:rsid w:val="00692212"/>
    <w:rsid w:val="006A0D42"/>
    <w:rsid w:val="006A642A"/>
    <w:rsid w:val="006B330D"/>
    <w:rsid w:val="006C5257"/>
    <w:rsid w:val="006D1D26"/>
    <w:rsid w:val="006D4881"/>
    <w:rsid w:val="00702078"/>
    <w:rsid w:val="007150A6"/>
    <w:rsid w:val="00732D44"/>
    <w:rsid w:val="00736540"/>
    <w:rsid w:val="00746D34"/>
    <w:rsid w:val="00762D08"/>
    <w:rsid w:val="007A1C8C"/>
    <w:rsid w:val="007C56DE"/>
    <w:rsid w:val="0084130A"/>
    <w:rsid w:val="008A4EE8"/>
    <w:rsid w:val="008E00B9"/>
    <w:rsid w:val="008F6EB5"/>
    <w:rsid w:val="00900C37"/>
    <w:rsid w:val="009102C8"/>
    <w:rsid w:val="009351FF"/>
    <w:rsid w:val="00944466"/>
    <w:rsid w:val="00963BBE"/>
    <w:rsid w:val="00983961"/>
    <w:rsid w:val="009856A4"/>
    <w:rsid w:val="00993E6D"/>
    <w:rsid w:val="00997555"/>
    <w:rsid w:val="009A6075"/>
    <w:rsid w:val="009B1DDA"/>
    <w:rsid w:val="009B6E62"/>
    <w:rsid w:val="009D16D6"/>
    <w:rsid w:val="009F753B"/>
    <w:rsid w:val="009F791A"/>
    <w:rsid w:val="00A02EA7"/>
    <w:rsid w:val="00A03E90"/>
    <w:rsid w:val="00A12DDD"/>
    <w:rsid w:val="00A21483"/>
    <w:rsid w:val="00A279B5"/>
    <w:rsid w:val="00A334B8"/>
    <w:rsid w:val="00A438F1"/>
    <w:rsid w:val="00A53979"/>
    <w:rsid w:val="00A5765D"/>
    <w:rsid w:val="00A65204"/>
    <w:rsid w:val="00A73245"/>
    <w:rsid w:val="00A772D1"/>
    <w:rsid w:val="00A80348"/>
    <w:rsid w:val="00A85C2F"/>
    <w:rsid w:val="00A95A8A"/>
    <w:rsid w:val="00A96E42"/>
    <w:rsid w:val="00AA057A"/>
    <w:rsid w:val="00AE2FC4"/>
    <w:rsid w:val="00AF5B7A"/>
    <w:rsid w:val="00B219B6"/>
    <w:rsid w:val="00B4282D"/>
    <w:rsid w:val="00BB020E"/>
    <w:rsid w:val="00BB2527"/>
    <w:rsid w:val="00BD5310"/>
    <w:rsid w:val="00BE1912"/>
    <w:rsid w:val="00BE52E4"/>
    <w:rsid w:val="00BE714B"/>
    <w:rsid w:val="00C1767B"/>
    <w:rsid w:val="00C224F4"/>
    <w:rsid w:val="00C43444"/>
    <w:rsid w:val="00C53D45"/>
    <w:rsid w:val="00C56978"/>
    <w:rsid w:val="00C623D8"/>
    <w:rsid w:val="00C70F93"/>
    <w:rsid w:val="00C8001C"/>
    <w:rsid w:val="00C83A9D"/>
    <w:rsid w:val="00C8796A"/>
    <w:rsid w:val="00C91F68"/>
    <w:rsid w:val="00C956F1"/>
    <w:rsid w:val="00C9640E"/>
    <w:rsid w:val="00CA7570"/>
    <w:rsid w:val="00CB54F8"/>
    <w:rsid w:val="00CD3A3C"/>
    <w:rsid w:val="00CD7097"/>
    <w:rsid w:val="00CE4B86"/>
    <w:rsid w:val="00D0311B"/>
    <w:rsid w:val="00D35C77"/>
    <w:rsid w:val="00D44A18"/>
    <w:rsid w:val="00D6005B"/>
    <w:rsid w:val="00DA0A16"/>
    <w:rsid w:val="00DA5287"/>
    <w:rsid w:val="00DA5762"/>
    <w:rsid w:val="00DB5278"/>
    <w:rsid w:val="00DD763E"/>
    <w:rsid w:val="00DF6A0B"/>
    <w:rsid w:val="00E7727D"/>
    <w:rsid w:val="00E86FDA"/>
    <w:rsid w:val="00EA43E0"/>
    <w:rsid w:val="00EA7A14"/>
    <w:rsid w:val="00EA7A20"/>
    <w:rsid w:val="00EC5FE5"/>
    <w:rsid w:val="00F02794"/>
    <w:rsid w:val="00F679A3"/>
    <w:rsid w:val="00FB16F9"/>
    <w:rsid w:val="00FB6C9F"/>
    <w:rsid w:val="00FD7509"/>
    <w:rsid w:val="00FE0486"/>
    <w:rsid w:val="00FF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DDBE4"/>
  <w15:chartTrackingRefBased/>
  <w15:docId w15:val="{509EBF30-21B6-F24F-A048-4CEC41BD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A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5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5F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4F3AF4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F3AF4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AF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4F3AF4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83A9D"/>
  </w:style>
  <w:style w:type="paragraph" w:styleId="Revision">
    <w:name w:val="Revision"/>
    <w:hidden/>
    <w:uiPriority w:val="99"/>
    <w:semiHidden/>
    <w:rsid w:val="008A4EE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neen, Eoin</dc:creator>
  <cp:keywords/>
  <dc:description/>
  <cp:lastModifiedBy>RAJAN, Prabhakar (BARTS HEALTH NHS TRUST)</cp:lastModifiedBy>
  <cp:revision>2</cp:revision>
  <dcterms:created xsi:type="dcterms:W3CDTF">2022-05-30T13:48:00Z</dcterms:created>
  <dcterms:modified xsi:type="dcterms:W3CDTF">2022-05-30T13:48:00Z</dcterms:modified>
</cp:coreProperties>
</file>